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C4CF5" w14:textId="26EC3595" w:rsidR="008A017C" w:rsidRPr="00FC40C4" w:rsidRDefault="008A017C" w:rsidP="00DE771A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102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2520"/>
        <w:gridCol w:w="990"/>
        <w:gridCol w:w="3708"/>
      </w:tblGrid>
      <w:tr w:rsidR="008A017C" w:rsidRPr="00FC40C4" w14:paraId="3F5CD9E3" w14:textId="77777777" w:rsidTr="00DE771A"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2141E5" w14:textId="77777777" w:rsidR="008A017C" w:rsidRPr="00FC40C4" w:rsidRDefault="008A017C" w:rsidP="002968C8">
            <w:pPr>
              <w:ind w:left="72" w:hanging="7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E9E7CD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b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sz w:val="18"/>
                <w:szCs w:val="18"/>
              </w:rPr>
              <w:t>Primer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6E75D1" w14:textId="77777777" w:rsidR="008A017C" w:rsidRPr="00FC40C4" w:rsidRDefault="008A017C" w:rsidP="002968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AAC4A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sz w:val="18"/>
                <w:szCs w:val="18"/>
              </w:rPr>
              <w:t>PCR product (bp)</w:t>
            </w:r>
          </w:p>
        </w:tc>
        <w:tc>
          <w:tcPr>
            <w:tcW w:w="37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847A3A0" w14:textId="77777777" w:rsidR="008A017C" w:rsidRPr="00FC40C4" w:rsidRDefault="008A017C" w:rsidP="002968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sz w:val="18"/>
                <w:szCs w:val="18"/>
              </w:rPr>
              <w:t>Cosmid Coordinates</w:t>
            </w:r>
          </w:p>
        </w:tc>
      </w:tr>
      <w:tr w:rsidR="008A017C" w:rsidRPr="00FC40C4" w14:paraId="110D2533" w14:textId="77777777" w:rsidTr="00DE771A"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1FAC1C" w14:textId="77777777" w:rsidR="008A017C" w:rsidRPr="00FC40C4" w:rsidRDefault="008A017C" w:rsidP="002968C8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>sdn-1(zh20)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21A956D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0E3359C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8C98A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C94FF4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584F293D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58DC09" w14:textId="77777777" w:rsidR="008A017C" w:rsidRPr="00FC40C4" w:rsidRDefault="008A017C" w:rsidP="002968C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Mutant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FE1C30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8C2BE3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aagagatgccggtcagg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7C841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2DE57F3E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7C7 28510…28529, forward</w:t>
            </w:r>
          </w:p>
        </w:tc>
      </w:tr>
      <w:tr w:rsidR="008A017C" w:rsidRPr="00FC40C4" w14:paraId="2199E22F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EE0072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93F5D9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4B56FA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atggacgggatgagtgt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54AA2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3310ABC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7C7 26861…26880, reverse</w:t>
            </w:r>
          </w:p>
        </w:tc>
      </w:tr>
      <w:tr w:rsidR="008A017C" w:rsidRPr="00FC40C4" w14:paraId="04EB4867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86DB19" w14:textId="77777777" w:rsidR="008A017C" w:rsidRPr="00FC40C4" w:rsidRDefault="008A017C" w:rsidP="002968C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Wild-type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90267E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21BCDD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aagagatgccggtcagg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57455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180B4F3B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7C7 28510…28529, forward</w:t>
            </w:r>
          </w:p>
        </w:tc>
      </w:tr>
      <w:tr w:rsidR="008A017C" w:rsidRPr="00FC40C4" w14:paraId="6E825991" w14:textId="77777777" w:rsidTr="00DE771A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55336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61681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A5589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ttcagattcgagcctgctttg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0609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5F8B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7C7 28237…28259, reverse</w:t>
            </w:r>
          </w:p>
        </w:tc>
      </w:tr>
      <w:tr w:rsidR="008A017C" w:rsidRPr="00FC40C4" w14:paraId="6352E264" w14:textId="77777777" w:rsidTr="00DE771A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30385" w14:textId="77777777" w:rsidR="008A017C" w:rsidRPr="00FC40C4" w:rsidRDefault="008A017C" w:rsidP="00A142B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>sdn-1(ok44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AC8D5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739BE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F07D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D7AF5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52427EB1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C40AEA" w14:textId="77777777" w:rsidR="008A017C" w:rsidRPr="00FC40C4" w:rsidRDefault="008A017C" w:rsidP="001606A6">
            <w:pPr>
              <w:ind w:firstLine="162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Mutant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E3A51F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1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4288AE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tctgcctgtcgacttac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823CB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725F6F6C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7C7 28453…28472, forward</w:t>
            </w:r>
          </w:p>
        </w:tc>
      </w:tr>
      <w:tr w:rsidR="008A017C" w:rsidRPr="00FC40C4" w14:paraId="6F1ECA20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031AE6" w14:textId="77777777" w:rsidR="008A017C" w:rsidRPr="00FC40C4" w:rsidRDefault="008A017C" w:rsidP="001606A6">
            <w:pPr>
              <w:ind w:firstLine="16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2BD825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1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10078A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agattgcggtaaaacaca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FE1BF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7839CAF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7C7 27692…27712, reverse</w:t>
            </w:r>
          </w:p>
        </w:tc>
      </w:tr>
      <w:tr w:rsidR="008A017C" w:rsidRPr="00FC40C4" w14:paraId="32A40734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3D24B1" w14:textId="77777777" w:rsidR="008A017C" w:rsidRPr="00FC40C4" w:rsidRDefault="008A017C" w:rsidP="001606A6">
            <w:pPr>
              <w:ind w:firstLine="162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Wild-type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B53F8A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1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53758A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tctgcctgtcgacttac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D0F1E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9DCB1F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7C7 28453…28472, forward</w:t>
            </w:r>
          </w:p>
        </w:tc>
      </w:tr>
      <w:tr w:rsidR="008A017C" w:rsidRPr="00FC40C4" w14:paraId="080C6779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B531C0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42871E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1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4640BE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tcgtcgtcggttgggt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2EB7B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34B3A67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7C7 27994…28013, reverse</w:t>
            </w:r>
          </w:p>
        </w:tc>
      </w:tr>
      <w:tr w:rsidR="008A017C" w:rsidRPr="00FC40C4" w14:paraId="5EADEADE" w14:textId="77777777" w:rsidTr="00DE771A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A4F91" w14:textId="77777777" w:rsidR="008A017C" w:rsidRPr="00FC40C4" w:rsidRDefault="008A017C" w:rsidP="002968C8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>gpn-1(ok37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B59DF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3A4F2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B7EB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982DB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441A1A7B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182249" w14:textId="77777777" w:rsidR="008A017C" w:rsidRPr="00FC40C4" w:rsidRDefault="008A017C" w:rsidP="002968C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Mutant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E829FB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69F4565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tcaagaccgagtgatag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360AE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50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2F4D509B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03H12 6…25, forward</w:t>
            </w:r>
          </w:p>
        </w:tc>
      </w:tr>
      <w:tr w:rsidR="008A017C" w:rsidRPr="00FC40C4" w14:paraId="1A08A789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76C829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E9A0D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CB363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atcatcagcatcgggag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EA952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8679D4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03H12 1682…1701, reverse</w:t>
            </w:r>
          </w:p>
        </w:tc>
      </w:tr>
      <w:tr w:rsidR="008A017C" w:rsidRPr="00FC40C4" w14:paraId="5042C0B7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0FF78D" w14:textId="77777777" w:rsidR="008A017C" w:rsidRPr="00FC40C4" w:rsidRDefault="008A017C" w:rsidP="002968C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Wild-type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98D2AF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D7641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tcaagaccgagtgatag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2751A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41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0674F760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03H12 6…25, forward</w:t>
            </w:r>
          </w:p>
        </w:tc>
      </w:tr>
      <w:tr w:rsidR="008A017C" w:rsidRPr="00FC40C4" w14:paraId="0FA81412" w14:textId="77777777" w:rsidTr="00DE771A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81814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08AD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A1559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tttttgagggatatcatc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1AB4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3EF17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03H12 398…417, reverse</w:t>
            </w:r>
          </w:p>
        </w:tc>
      </w:tr>
      <w:tr w:rsidR="008A017C" w:rsidRPr="00FC40C4" w14:paraId="35AD654B" w14:textId="77777777" w:rsidTr="00DE771A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6B60B" w14:textId="77777777" w:rsidR="008A017C" w:rsidRPr="00FC40C4" w:rsidRDefault="008A017C" w:rsidP="00A0109D">
            <w:pPr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>gpn-1(tm59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2885F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66180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7662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6F3A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1EC5367F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13C72F" w14:textId="77777777" w:rsidR="008A017C" w:rsidRPr="00FC40C4" w:rsidRDefault="008A017C" w:rsidP="001606A6">
            <w:pPr>
              <w:ind w:left="162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Mutant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CD4738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3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31ED7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eastAsiaTheme="minorEastAsia" w:hAnsi="Arial" w:cs="Arial"/>
                <w:sz w:val="18"/>
                <w:szCs w:val="18"/>
                <w:lang w:eastAsia="ja-JP"/>
              </w:rPr>
              <w:t>agtcgattgcaaacgaata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6F919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468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C316A3B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9D12 36353…36373 forward</w:t>
            </w:r>
          </w:p>
        </w:tc>
      </w:tr>
      <w:tr w:rsidR="008A017C" w:rsidRPr="00FC40C4" w14:paraId="7E9830B8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C8708B" w14:textId="77777777" w:rsidR="008A017C" w:rsidRPr="00FC40C4" w:rsidRDefault="008A017C" w:rsidP="001606A6">
            <w:pPr>
              <w:ind w:left="162"/>
              <w:rPr>
                <w:rFonts w:ascii="Arial" w:hAnsi="Arial" w:cs="Arial"/>
                <w:sz w:val="18"/>
                <w:szCs w:val="18"/>
                <w:highlight w:val="magent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924622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3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9964B0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cacacagtacgcttggca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B881B6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745511C9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03H12 1822…1842 reverse</w:t>
            </w:r>
          </w:p>
        </w:tc>
      </w:tr>
      <w:tr w:rsidR="008A017C" w:rsidRPr="00FC40C4" w14:paraId="601F287E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9207D8" w14:textId="77777777" w:rsidR="008A017C" w:rsidRPr="00FC40C4" w:rsidRDefault="008A017C" w:rsidP="001606A6">
            <w:pPr>
              <w:ind w:left="162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Wild-type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43ACD5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3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4A262C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eastAsiaTheme="minorEastAsia" w:hAnsi="Arial" w:cs="Arial"/>
                <w:sz w:val="18"/>
                <w:szCs w:val="18"/>
                <w:lang w:eastAsia="ja-JP"/>
              </w:rPr>
              <w:t>agtcgattgcaaacgaata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A721B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68C4C750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59D12 36353…36373 forward</w:t>
            </w:r>
          </w:p>
        </w:tc>
      </w:tr>
      <w:tr w:rsidR="008A017C" w:rsidRPr="00FC40C4" w14:paraId="5C4BA159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616136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DB1CA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3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E5EEF4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agctttccatgcatactc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0CF5C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C3D073E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03H12 356…376 reverse</w:t>
            </w:r>
          </w:p>
        </w:tc>
      </w:tr>
      <w:tr w:rsidR="008A017C" w:rsidRPr="00FC40C4" w14:paraId="7CDB5B71" w14:textId="77777777" w:rsidTr="00DE771A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9CCA4" w14:textId="77777777" w:rsidR="008A017C" w:rsidRPr="00FC40C4" w:rsidRDefault="008A017C" w:rsidP="002968C8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>agr-1(tm205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C8C57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0BA80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F929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8BA99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1CD39F7C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4FF26B" w14:textId="77777777" w:rsidR="008A017C" w:rsidRPr="00FC40C4" w:rsidRDefault="008A017C" w:rsidP="002968C8">
            <w:pPr>
              <w:ind w:right="-378" w:firstLine="18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Mutant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13A9CB" w14:textId="77777777" w:rsidR="008A017C" w:rsidRPr="00FC40C4" w:rsidRDefault="008A017C" w:rsidP="002968C8">
            <w:pPr>
              <w:ind w:right="-37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65B00E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gaaaaatcgagagcaaaa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1FE4B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63966CAA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41G3 22649…22669, forward</w:t>
            </w:r>
          </w:p>
        </w:tc>
      </w:tr>
      <w:tr w:rsidR="008A017C" w:rsidRPr="00FC40C4" w14:paraId="5820CF22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9A16D5" w14:textId="77777777" w:rsidR="008A017C" w:rsidRPr="00FC40C4" w:rsidRDefault="008A017C" w:rsidP="002968C8">
            <w:pPr>
              <w:ind w:right="-378"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6AF1D3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CBFCA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cagattcttgacacatc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A853B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0A013B5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41G3 21037…21056, reverse</w:t>
            </w:r>
          </w:p>
        </w:tc>
      </w:tr>
      <w:tr w:rsidR="008A017C" w:rsidRPr="00FC40C4" w14:paraId="34E2DCDD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B73705" w14:textId="77777777" w:rsidR="008A017C" w:rsidRPr="00FC40C4" w:rsidRDefault="008A017C" w:rsidP="002968C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Wild-type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C6BBB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B1B5F52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ttgaactcttggacgaa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24CDE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121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72FB7C77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41G3 22308…22327, reverse</w:t>
            </w:r>
          </w:p>
        </w:tc>
      </w:tr>
      <w:tr w:rsidR="008A017C" w:rsidRPr="00FC40C4" w14:paraId="718A02C5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3FD908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76046F" w14:textId="77777777" w:rsidR="008A017C" w:rsidRPr="00FC40C4" w:rsidRDefault="008A017C" w:rsidP="002968C8">
            <w:pPr>
              <w:ind w:right="-37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8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951255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gaaaaatcgagagcaaaa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ED120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02D99DDE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F41G3 22649…22669, forward</w:t>
            </w:r>
          </w:p>
        </w:tc>
      </w:tr>
      <w:tr w:rsidR="008A017C" w:rsidRPr="00FC40C4" w14:paraId="0622C56C" w14:textId="77777777" w:rsidTr="00DE771A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93774" w14:textId="77777777" w:rsidR="008A017C" w:rsidRPr="00FC40C4" w:rsidRDefault="008A017C" w:rsidP="002968C8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>slt-1(eh1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13FAC" w14:textId="77777777" w:rsidR="008A017C" w:rsidRPr="00FC40C4" w:rsidRDefault="008A017C" w:rsidP="002968C8">
            <w:pPr>
              <w:ind w:left="-18"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47DDB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D024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CBE05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0D5BBDB4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FC8085" w14:textId="77777777" w:rsidR="008A017C" w:rsidRPr="00FC40C4" w:rsidRDefault="008A017C" w:rsidP="002968C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Mutant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DB68AD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9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4B802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atgacgtgttccggaaa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8020B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46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1C73464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26G2 26145…26164, forward</w:t>
            </w:r>
          </w:p>
        </w:tc>
      </w:tr>
      <w:tr w:rsidR="008A017C" w:rsidRPr="00FC40C4" w14:paraId="73BA8C61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8966CE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399A18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9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D95978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tttctctaatacgggt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4A26C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29BDDC56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26G2 28538…28557, reverse</w:t>
            </w:r>
          </w:p>
        </w:tc>
      </w:tr>
      <w:tr w:rsidR="008A017C" w:rsidRPr="00FC40C4" w14:paraId="18ECF783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A86DD5" w14:textId="77777777" w:rsidR="008A017C" w:rsidRPr="00FC40C4" w:rsidRDefault="008A017C" w:rsidP="002968C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Wild-type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8A6351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9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610D338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ctcaattctaacatccatg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83FF6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339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08EA207C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26G2 28199…28220, forward</w:t>
            </w:r>
          </w:p>
        </w:tc>
      </w:tr>
      <w:tr w:rsidR="008A017C" w:rsidRPr="00FC40C4" w14:paraId="55B6BC39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E0147C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7EC638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9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871EC5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tttctctaatacgggt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B44FE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0C69E65A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C26G2 28538…28557, reverse</w:t>
            </w:r>
          </w:p>
        </w:tc>
      </w:tr>
      <w:tr w:rsidR="008A017C" w:rsidRPr="00FC40C4" w14:paraId="70336506" w14:textId="77777777" w:rsidTr="00DE771A"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FB304" w14:textId="77777777" w:rsidR="008A017C" w:rsidRPr="00FC40C4" w:rsidRDefault="008A017C" w:rsidP="002968C8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kyIs209: </w:t>
            </w:r>
            <w:r w:rsidRPr="00FC40C4">
              <w:rPr>
                <w:rFonts w:ascii="Arial" w:hAnsi="Arial" w:cs="Arial"/>
                <w:b/>
                <w:sz w:val="18"/>
                <w:szCs w:val="18"/>
              </w:rPr>
              <w:t>Detection of insertion P</w:t>
            </w: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>myo-3::slt-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3984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52D30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61505500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B7882B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EFD68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9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05CB17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cattcgggatattttgt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4D073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59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6C1AF5B0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76D8D889" w14:textId="77777777" w:rsidTr="00DE771A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9C8C6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843B8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9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AEA59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agaagaagcatgcttct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D1F9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1B3BA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478C8E54" w14:textId="77777777" w:rsidTr="00DE771A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7E42C" w14:textId="77777777" w:rsidR="008A017C" w:rsidRPr="00FC40C4" w:rsidRDefault="008A017C" w:rsidP="002968C8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>sax-3(ky12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9551B" w14:textId="77777777" w:rsidR="008A017C" w:rsidRPr="00FC40C4" w:rsidRDefault="008A017C" w:rsidP="002968C8">
            <w:pPr>
              <w:ind w:left="-1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2E705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5682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AA3DA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0CB48E5E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3D05D4" w14:textId="77777777" w:rsidR="008A017C" w:rsidRPr="00FC40C4" w:rsidRDefault="008A017C" w:rsidP="002968C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Mutant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158F1A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0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1FA04D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gaatgtggctctctagt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558B3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~33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00CB276F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ZK377 15840…15859, forward</w:t>
            </w:r>
          </w:p>
        </w:tc>
      </w:tr>
      <w:tr w:rsidR="008A017C" w:rsidRPr="00FC40C4" w14:paraId="57B6BB6D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C652BE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60F08B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0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F8D874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cgtttccgcgcattcag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94B51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31F323F2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ZK377 16580…16599, reverse</w:t>
            </w:r>
          </w:p>
        </w:tc>
      </w:tr>
      <w:tr w:rsidR="008A017C" w:rsidRPr="00FC40C4" w14:paraId="1C6CCAC3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412D80" w14:textId="77777777" w:rsidR="008A017C" w:rsidRPr="00FC40C4" w:rsidRDefault="008A017C" w:rsidP="002968C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Wild-type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7B465E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0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F4746D5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gaatgtggctctctagt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754C8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52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B065161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ZK377 15840…15859, forward</w:t>
            </w:r>
          </w:p>
        </w:tc>
      </w:tr>
      <w:tr w:rsidR="008A017C" w:rsidRPr="00FC40C4" w14:paraId="43264F3B" w14:textId="77777777" w:rsidTr="00DE771A"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AB4A1F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475258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0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2EAD98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gcttcggattactgcttg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C67FD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22B92B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ZK377 16348…16367, reverse</w:t>
            </w:r>
          </w:p>
        </w:tc>
      </w:tr>
      <w:tr w:rsidR="008A017C" w:rsidRPr="00FC40C4" w14:paraId="1F3AC55C" w14:textId="77777777" w:rsidTr="00DE771A">
        <w:tc>
          <w:tcPr>
            <w:tcW w:w="1027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BA7582" w14:textId="77777777" w:rsidR="008A017C" w:rsidRPr="00FC40C4" w:rsidRDefault="008A017C" w:rsidP="002968C8">
            <w:pPr>
              <w:spacing w:before="60"/>
              <w:ind w:right="691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evIs25: </w:t>
            </w:r>
            <w:r w:rsidRPr="00FC40C4">
              <w:rPr>
                <w:rFonts w:ascii="Arial" w:hAnsi="Arial" w:cs="Arial"/>
                <w:b/>
                <w:sz w:val="18"/>
                <w:szCs w:val="18"/>
              </w:rPr>
              <w:t>Detection of insertion P</w:t>
            </w: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>mec-7::unc-5</w:t>
            </w:r>
          </w:p>
        </w:tc>
      </w:tr>
      <w:tr w:rsidR="008A017C" w:rsidRPr="00FC40C4" w14:paraId="12415D77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B218B0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69EF9A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9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19D4B7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tgtcagtcgagcctcaa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024E4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~63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3B82569B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0434AF2D" w14:textId="77777777" w:rsidTr="00DE771A"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AB59F2" w14:textId="77777777" w:rsidR="008A017C" w:rsidRPr="00FC40C4" w:rsidRDefault="008A017C" w:rsidP="002968C8">
            <w:pPr>
              <w:ind w:firstLine="45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A69032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9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F6D4F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ccactgtctgataatct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54B284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5140ED" w14:textId="77777777" w:rsidR="008A017C" w:rsidRPr="00FC40C4" w:rsidRDefault="008A017C" w:rsidP="002968C8">
            <w:pPr>
              <w:ind w:right="6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17C" w:rsidRPr="00FC40C4" w14:paraId="1514C10A" w14:textId="77777777" w:rsidTr="00DE771A">
        <w:tc>
          <w:tcPr>
            <w:tcW w:w="1027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30F430" w14:textId="77777777" w:rsidR="008A017C" w:rsidRPr="00FC40C4" w:rsidRDefault="008A017C" w:rsidP="002968C8">
            <w:pPr>
              <w:spacing w:before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unc-40(e271) </w:t>
            </w:r>
            <w:r w:rsidRPr="00FC40C4">
              <w:rPr>
                <w:rFonts w:ascii="Arial" w:hAnsi="Arial" w:cs="Arial"/>
                <w:b/>
                <w:sz w:val="18"/>
                <w:szCs w:val="18"/>
              </w:rPr>
              <w:t>sequencing</w:t>
            </w:r>
          </w:p>
        </w:tc>
      </w:tr>
      <w:tr w:rsidR="008A017C" w:rsidRPr="00FC40C4" w14:paraId="1F5ABACA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3E49D0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A29EB4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0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AF600B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attcgtgtaactgctt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045B1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2284E90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19B4 9418…9436, forward</w:t>
            </w:r>
          </w:p>
        </w:tc>
      </w:tr>
      <w:tr w:rsidR="008A017C" w:rsidRPr="00FC40C4" w14:paraId="3363B6A4" w14:textId="77777777" w:rsidTr="00DE771A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C9BDD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46E3D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0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5E4DC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tgaatatttcggaggttg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9CFC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592F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19B4 8859…8878, reverse</w:t>
            </w:r>
          </w:p>
        </w:tc>
      </w:tr>
      <w:tr w:rsidR="008A017C" w:rsidRPr="00FC40C4" w14:paraId="478E0DE7" w14:textId="77777777" w:rsidTr="00DE771A">
        <w:tc>
          <w:tcPr>
            <w:tcW w:w="1027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62922A" w14:textId="77777777" w:rsidR="008A017C" w:rsidRPr="00FC40C4" w:rsidRDefault="008A017C" w:rsidP="002968C8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unc-40(e1430) </w:t>
            </w:r>
            <w:r w:rsidRPr="00FC40C4">
              <w:rPr>
                <w:rFonts w:ascii="Arial" w:hAnsi="Arial" w:cs="Arial"/>
                <w:b/>
                <w:sz w:val="18"/>
                <w:szCs w:val="18"/>
              </w:rPr>
              <w:t>sequencing</w:t>
            </w:r>
          </w:p>
        </w:tc>
      </w:tr>
      <w:tr w:rsidR="008A017C" w:rsidRPr="00FC40C4" w14:paraId="160E6D44" w14:textId="77777777" w:rsidTr="00DE771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B83D0C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0ABEF0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0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4BE544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tcaatgcgctgtacatg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A720A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366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199C2399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19B4 13106…13105, forward</w:t>
            </w:r>
          </w:p>
        </w:tc>
      </w:tr>
      <w:tr w:rsidR="008A017C" w:rsidRPr="00FC40C4" w14:paraId="3E813D6C" w14:textId="77777777" w:rsidTr="00DE771A"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82848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22D2B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oCB10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FA5546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agagaccagggagttaca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A6515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8C756B" w14:textId="77777777" w:rsidR="008A017C" w:rsidRPr="00FC40C4" w:rsidRDefault="008A017C" w:rsidP="002968C8">
            <w:pPr>
              <w:rPr>
                <w:rFonts w:ascii="Arial" w:hAnsi="Arial" w:cs="Arial"/>
                <w:sz w:val="18"/>
                <w:szCs w:val="18"/>
              </w:rPr>
            </w:pPr>
            <w:r w:rsidRPr="00FC40C4">
              <w:rPr>
                <w:rFonts w:ascii="Arial" w:hAnsi="Arial" w:cs="Arial"/>
                <w:sz w:val="18"/>
                <w:szCs w:val="18"/>
              </w:rPr>
              <w:t>T19B4 12759…12778, reverse</w:t>
            </w:r>
          </w:p>
        </w:tc>
      </w:tr>
    </w:tbl>
    <w:p w14:paraId="464846B1" w14:textId="2E11BD72" w:rsidR="00794B01" w:rsidRPr="00D620B3" w:rsidRDefault="00794B01">
      <w:pPr>
        <w:rPr>
          <w:rFonts w:ascii="Arial" w:hAnsi="Arial" w:cs="Arial"/>
          <w:b/>
          <w:sz w:val="28"/>
        </w:rPr>
      </w:pPr>
    </w:p>
    <w:sectPr w:rsidR="00794B01" w:rsidRPr="00D620B3" w:rsidSect="00DE771A">
      <w:footerReference w:type="even" r:id="rId8"/>
      <w:footerReference w:type="default" r:id="rId9"/>
      <w:pgSz w:w="12240" w:h="15840"/>
      <w:pgMar w:top="1440" w:right="990" w:bottom="1440" w:left="99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FDD03" w14:textId="77777777" w:rsidR="00862DC0" w:rsidRDefault="007679CC">
      <w:r>
        <w:separator/>
      </w:r>
    </w:p>
  </w:endnote>
  <w:endnote w:type="continuationSeparator" w:id="0">
    <w:p w14:paraId="760BA231" w14:textId="77777777" w:rsidR="00862DC0" w:rsidRDefault="00767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2DB6F" w14:textId="77777777" w:rsidR="009106EB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5290000" w14:textId="77777777" w:rsidR="009106EB" w:rsidRDefault="00DE771A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6B124" w14:textId="77777777" w:rsidR="009106EB" w:rsidRPr="0063781E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 w:rsidR="00DE771A"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30E69536" w14:textId="77777777" w:rsidR="009106EB" w:rsidRPr="0063781E" w:rsidRDefault="00DE771A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CCA78" w14:textId="77777777" w:rsidR="00862DC0" w:rsidRDefault="007679CC">
      <w:r>
        <w:separator/>
      </w:r>
    </w:p>
  </w:footnote>
  <w:footnote w:type="continuationSeparator" w:id="0">
    <w:p w14:paraId="1534B680" w14:textId="77777777" w:rsidR="00862DC0" w:rsidRDefault="00767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A017C"/>
    <w:rsid w:val="00101350"/>
    <w:rsid w:val="00261D1F"/>
    <w:rsid w:val="00757E31"/>
    <w:rsid w:val="007679CC"/>
    <w:rsid w:val="00794B01"/>
    <w:rsid w:val="00862DC0"/>
    <w:rsid w:val="008A017C"/>
    <w:rsid w:val="00A65D4D"/>
    <w:rsid w:val="00AB1A72"/>
    <w:rsid w:val="00BB5C17"/>
    <w:rsid w:val="00D620B3"/>
    <w:rsid w:val="00DE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3C5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18</Characters>
  <Application>Microsoft Macintosh Word</Application>
  <DocSecurity>0</DocSecurity>
  <Lines>18</Lines>
  <Paragraphs>5</Paragraphs>
  <ScaleCrop>false</ScaleCrop>
  <Company>UMass Med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2</cp:revision>
  <dcterms:created xsi:type="dcterms:W3CDTF">2015-05-12T16:46:00Z</dcterms:created>
  <dcterms:modified xsi:type="dcterms:W3CDTF">2015-05-12T16:46:00Z</dcterms:modified>
</cp:coreProperties>
</file>